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7F8BE0E4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92E4B">
        <w:rPr>
          <w:rFonts w:asciiTheme="majorHAnsi" w:hAnsiTheme="majorHAnsi" w:cstheme="majorHAnsi"/>
          <w:b/>
          <w:sz w:val="22"/>
          <w:szCs w:val="22"/>
        </w:rPr>
        <w:t>Mary A. Marovich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02869D86" w:rsidR="00635607" w:rsidRPr="003D6857" w:rsidRDefault="00A92E4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I am a federal employee. The USG, through Operation Warp Speed, supported the clinical trial network involved in implementation of this effort.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A5CA8CC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BB4B4F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911289">
        <w:trPr>
          <w:trHeight w:val="188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7FF73ED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C53F2B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1289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2E4B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9:15:00Z</dcterms:created>
  <dcterms:modified xsi:type="dcterms:W3CDTF">2021-06-09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